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Information: Bioaccumulation and biological effects of cigarette litter in marine worms</w:t>
      </w:r>
      <w:r>
        <w:rPr>
          <w:rFonts w:cs="Times New Roman" w:ascii="Times New Roman" w:hAnsi="Times New Roman"/>
          <w:sz w:val="24"/>
          <w:szCs w:val="24"/>
        </w:rPr>
        <w:t xml:space="preserve"> Stephanie L. Wrigh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, Darren Row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alcolm J. Rei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Kevin V. Thoma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and Tamara S. Gallowa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24145" cy="28600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145" cy="286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4111"/>
        <w:gridCol w:w="2471"/>
      </w:tblGrid>
      <w:tr>
        <w:trPr/>
        <w:tc>
          <w:tcPr>
            <w:tcW w:w="9242" w:type="dxa"/>
            <w:gridSpan w:val="3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plementary Table 1.  Chromatography and MS/MS detection parameters for the analysis of nicotine and metabolites</w:t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hromatograhy Parameters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umn</w:t>
            </w:r>
          </w:p>
        </w:tc>
        <w:tc>
          <w:tcPr>
            <w:tcW w:w="658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ers Acquity BEH 2-EP column, 1.7 µm, 3x100 mm, at 50 °C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bile phase</w:t>
            </w:r>
          </w:p>
        </w:tc>
        <w:tc>
          <w:tcPr>
            <w:tcW w:w="658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) Super-critical carbon dioxide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 methanol (0.5 % ammonia)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w (Back-pressure)</w:t>
            </w:r>
          </w:p>
        </w:tc>
        <w:tc>
          <w:tcPr>
            <w:tcW w:w="658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 mL/min (2000 PSI)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ient</w:t>
            </w:r>
          </w:p>
        </w:tc>
        <w:tc>
          <w:tcPr>
            <w:tcW w:w="658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0.5 % phase (B) hold for 0.1 minutes then ramp up to reach 50 % (B) at t = 2.5 minutes.  Hold to t = 3.0 minutes then step down to initial conditions at t = 3.01 minutes. Hold at initial conditions until completion.  Total gradient program, t = 4.0 minutes.</w:t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S/MS Detection Parameters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ompound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Precurser Ion &gt; Fragment Ions (m/z)</w:t>
            </w:r>
          </w:p>
        </w:tc>
        <w:tc>
          <w:tcPr>
            <w:tcW w:w="24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Retention Time (mins)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cotine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&gt;10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&gt;130</w:t>
            </w:r>
          </w:p>
        </w:tc>
        <w:tc>
          <w:tcPr>
            <w:tcW w:w="24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-3'-hydroxycotinine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&gt;8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&gt;134</w:t>
            </w:r>
          </w:p>
        </w:tc>
        <w:tc>
          <w:tcPr>
            <w:tcW w:w="24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tinine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&gt;8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&gt;98</w:t>
            </w:r>
          </w:p>
        </w:tc>
        <w:tc>
          <w:tcPr>
            <w:tcW w:w="24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cotine-D4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&gt;12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&gt;134</w:t>
            </w:r>
          </w:p>
        </w:tc>
        <w:tc>
          <w:tcPr>
            <w:tcW w:w="24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tinine-D3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&gt;8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&gt;101</w:t>
            </w:r>
          </w:p>
        </w:tc>
        <w:tc>
          <w:tcPr>
            <w:tcW w:w="24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1. a) The size-frequency distribution of stock smoked cigarette filter microfibers; b) An intact smoked cigarette filter free of excess tobacco and external paper; c) The fibrous nature of cigarette filters; d-e) micrographs of smoked cigarette filter microfibres following manufacture using liquid nitroge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74845" cy="3860165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845" cy="386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2. The biological impacts of smoked cigarette filter exposure (28 d) on ragworms. a) The bioconcentration and bioaccumulation of nicotine and cotinine for ragworms following 28 d exposure to smoked cigarette filter microfibres in sediment. The effect of 28 d exposure to smoked cigarette filter microfibres in sediment on a); b) the relative growth rate (RGR) of ragworms (mean ± s.e.m.); </w:t>
      </w:r>
      <w:bookmarkStart w:id="0" w:name="OLE_LINK1"/>
      <w:r>
        <w:rPr>
          <w:rFonts w:cs="Times New Roman" w:ascii="Times New Roman" w:hAnsi="Times New Roman"/>
          <w:sz w:val="24"/>
          <w:szCs w:val="24"/>
        </w:rPr>
        <w:t>c) the burrowing time (minutes) of ragworms (mean ± s.e.m.); and d)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on DNA damage in ragworms, measured as fold-change in the 9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percentile tail moment relative to control ragworms (indicated by the dotted line, mean ± s.e.m.)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0875" cy="310451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3. The impacts of smoked cigarette filter exposure on DNA damage (tail moment). The effect of 96 h exposure to smoked cigarette filter a) toxicants in seawater, b) microbfibres in sediment, and c) 28 d exposure to microfibres in sediment, on DNA damage in ragworms, measured as fold-change in the median tail moment relative to control ragworms (indicated by the dotted line, mean ± s.e.m.). The effect of 96 h exposure to smoked cigarette filter d) toxicants in seawater, e) microbfibres in sediment, and f) 28 d exposure to microfibres in sediment, on DNA damage in ragworms, measured as fold-change in the 7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percentile tail moment relative to control ragworms (indicated by the dotted line, mean ± s.e.m.). Significance between groups, as identified by post-hoc analysis, is indicated by different letter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1510" cy="3117215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1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Supplementary Figure 4. The impacts of smoked cigarette filter exposure on DNA damage (tail intensity). The effect of 96 h exposure to smoked cigarette filter a) toxicants in seawater, b) microbfibres in sediment, and c) 28 d exposure to microfibres in sediment, on DNA damage in ragworms, measured as fold-change in the 7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percentile tail intensity relative to control ragworms (indicated by the dotted line, mean ± s.e.m.). The effect of 96 h exposure to smoked cigarette filter d) toxicants in seawater, e) microbfibres in sediment, and f) 28 d exposure to microfibres in sediment, on DNA damage in ragworms, measured as fold-change in the 9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percentile tail intensity relative to control ragworms (indicated by the dotted line, mean ± s.e.m.). Significance between groups, as identified by post-hoc analysis, is indicated by different letters. 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6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2" w:before="0" w:after="200"/>
    </w:pPr>
    <w:rPr>
      <w:rFonts w:ascii="Cambria" w:hAnsi="Cambria" w:eastAsia="Calibri" w:cs="Cambria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Cambria" w:hAnsi="Cambria" w:cs="Times New Roman"/>
    </w:rPr>
  </w:style>
  <w:style w:type="character" w:styleId="FooterChar">
    <w:name w:val="Footer Char"/>
    <w:qFormat/>
    <w:rPr>
      <w:rFonts w:ascii="Cambria" w:hAnsi="Cambria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6T13:19:00Z</dcterms:created>
  <dc:creator>Wright, Steph</dc:creator>
  <dc:description/>
  <dc:language>en-US</dc:language>
  <cp:lastModifiedBy>Galloway, Tamara</cp:lastModifiedBy>
  <cp:lastPrinted>2015-02-18T11:40:00Z</cp:lastPrinted>
  <dcterms:modified xsi:type="dcterms:W3CDTF">2015-06-26T13:19:00Z</dcterms:modified>
  <cp:revision>2</cp:revision>
  <dc:subject/>
  <dc:title/>
</cp:coreProperties>
</file>